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0F28FB" w14:textId="5891A866" w:rsidR="00A71433" w:rsidRPr="00D91D89" w:rsidRDefault="00A71433" w:rsidP="00A71433">
      <w:pPr>
        <w:widowControl w:val="0"/>
        <w:rPr>
          <w:rFonts w:asciiTheme="majorBidi" w:hAnsiTheme="majorBidi" w:cstheme="majorBidi"/>
          <w:b/>
          <w:color w:val="000000" w:themeColor="text1"/>
        </w:rPr>
      </w:pPr>
      <w:r w:rsidRPr="00D91D89">
        <w:rPr>
          <w:rFonts w:asciiTheme="majorBidi" w:hAnsiTheme="majorBidi" w:cstheme="majorBidi"/>
          <w:b/>
          <w:color w:val="000000" w:themeColor="text1"/>
        </w:rPr>
        <w:t xml:space="preserve">Supplementary Table 1. </w:t>
      </w:r>
      <w:r>
        <w:rPr>
          <w:rFonts w:asciiTheme="majorBidi" w:hAnsiTheme="majorBidi" w:cstheme="majorBidi"/>
          <w:b/>
          <w:color w:val="000000" w:themeColor="text1"/>
        </w:rPr>
        <w:t xml:space="preserve">Symptoms and signs in </w:t>
      </w:r>
      <w:r w:rsidRPr="00D91D89">
        <w:rPr>
          <w:rFonts w:asciiTheme="majorBidi" w:hAnsiTheme="majorBidi" w:cstheme="majorBidi"/>
          <w:b/>
          <w:color w:val="000000" w:themeColor="text1"/>
        </w:rPr>
        <w:t xml:space="preserve">LEMS </w:t>
      </w:r>
    </w:p>
    <w:p w14:paraId="25367D49" w14:textId="16E4BBF0" w:rsidR="00A71433" w:rsidRDefault="00A71433" w:rsidP="00E61541">
      <w:pPr>
        <w:widowControl w:val="0"/>
        <w:rPr>
          <w:rFonts w:asciiTheme="majorBidi" w:hAnsiTheme="majorBidi" w:cstheme="majorBidi"/>
          <w:b/>
          <w:color w:val="000000" w:themeColor="text1"/>
        </w:rPr>
      </w:pPr>
    </w:p>
    <w:tbl>
      <w:tblPr>
        <w:tblStyle w:val="TableGrid"/>
        <w:tblW w:w="9265" w:type="dxa"/>
        <w:tblLayout w:type="fixed"/>
        <w:tblLook w:val="0600" w:firstRow="0" w:lastRow="0" w:firstColumn="0" w:lastColumn="0" w:noHBand="1" w:noVBand="1"/>
      </w:tblPr>
      <w:tblGrid>
        <w:gridCol w:w="4585"/>
        <w:gridCol w:w="1560"/>
        <w:gridCol w:w="1560"/>
        <w:gridCol w:w="1560"/>
      </w:tblGrid>
      <w:tr w:rsidR="003E1F7E" w:rsidRPr="00D91D89" w14:paraId="118C351E" w14:textId="77777777" w:rsidTr="005358D5">
        <w:trPr>
          <w:trHeight w:val="360"/>
        </w:trPr>
        <w:tc>
          <w:tcPr>
            <w:tcW w:w="4585" w:type="dxa"/>
          </w:tcPr>
          <w:p w14:paraId="121A7BE8" w14:textId="77777777" w:rsidR="003E1F7E" w:rsidRPr="008A2693" w:rsidRDefault="003E1F7E" w:rsidP="003E1F7E">
            <w:pPr>
              <w:widowControl w:val="0"/>
              <w:spacing w:before="240" w:line="48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8A2693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Symptoms</w:t>
            </w:r>
          </w:p>
        </w:tc>
        <w:tc>
          <w:tcPr>
            <w:tcW w:w="1560" w:type="dxa"/>
            <w:vAlign w:val="center"/>
          </w:tcPr>
          <w:p w14:paraId="1D102F87" w14:textId="48B65E9B" w:rsidR="003E1F7E" w:rsidRPr="008A2693" w:rsidRDefault="003E1F7E" w:rsidP="003E1F7E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A2693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NP-LEMS(n=3)</w:t>
            </w:r>
          </w:p>
        </w:tc>
        <w:tc>
          <w:tcPr>
            <w:tcW w:w="1560" w:type="dxa"/>
            <w:vAlign w:val="center"/>
          </w:tcPr>
          <w:p w14:paraId="10FC0305" w14:textId="17583D99" w:rsidR="003E1F7E" w:rsidRPr="008A2693" w:rsidRDefault="003E1F7E" w:rsidP="003E1F7E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A2693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P-LEMS(n=3)</w:t>
            </w:r>
          </w:p>
        </w:tc>
        <w:tc>
          <w:tcPr>
            <w:tcW w:w="1560" w:type="dxa"/>
            <w:vAlign w:val="center"/>
          </w:tcPr>
          <w:p w14:paraId="2F0C9A67" w14:textId="2F3FCF87" w:rsidR="003E1F7E" w:rsidRPr="008A2693" w:rsidRDefault="003E1F7E" w:rsidP="003E1F7E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A2693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Total (n=6)</w:t>
            </w:r>
          </w:p>
        </w:tc>
      </w:tr>
      <w:tr w:rsidR="00A71433" w:rsidRPr="00D91D89" w14:paraId="6FCDDAC7" w14:textId="77777777" w:rsidTr="005358D5">
        <w:trPr>
          <w:trHeight w:val="360"/>
        </w:trPr>
        <w:tc>
          <w:tcPr>
            <w:tcW w:w="4585" w:type="dxa"/>
          </w:tcPr>
          <w:p w14:paraId="4ADE6F41" w14:textId="77777777" w:rsidR="00A71433" w:rsidRPr="00D91D89" w:rsidRDefault="00A71433" w:rsidP="005358D5">
            <w:pPr>
              <w:widowControl w:val="0"/>
              <w:spacing w:before="240"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Double vision</w:t>
            </w:r>
          </w:p>
        </w:tc>
        <w:tc>
          <w:tcPr>
            <w:tcW w:w="1560" w:type="dxa"/>
            <w:vAlign w:val="center"/>
          </w:tcPr>
          <w:p w14:paraId="525EE2A9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14:paraId="1D2A4344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14:paraId="79634152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A71433" w:rsidRPr="00D91D89" w14:paraId="7D710C9A" w14:textId="77777777" w:rsidTr="005358D5">
        <w:trPr>
          <w:trHeight w:val="360"/>
        </w:trPr>
        <w:tc>
          <w:tcPr>
            <w:tcW w:w="4585" w:type="dxa"/>
          </w:tcPr>
          <w:p w14:paraId="474EE506" w14:textId="77777777" w:rsidR="00A71433" w:rsidRPr="00D91D89" w:rsidRDefault="00A71433" w:rsidP="005358D5">
            <w:pPr>
              <w:widowControl w:val="0"/>
              <w:spacing w:before="240"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Dysphagia</w:t>
            </w:r>
          </w:p>
        </w:tc>
        <w:tc>
          <w:tcPr>
            <w:tcW w:w="1560" w:type="dxa"/>
            <w:vAlign w:val="center"/>
          </w:tcPr>
          <w:p w14:paraId="38B50433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14:paraId="136EFD62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560" w:type="dxa"/>
            <w:vAlign w:val="center"/>
          </w:tcPr>
          <w:p w14:paraId="23FB5ED0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A71433" w:rsidRPr="00D91D89" w14:paraId="776816E8" w14:textId="77777777" w:rsidTr="005358D5">
        <w:trPr>
          <w:trHeight w:val="360"/>
        </w:trPr>
        <w:tc>
          <w:tcPr>
            <w:tcW w:w="4585" w:type="dxa"/>
          </w:tcPr>
          <w:p w14:paraId="74FD753D" w14:textId="77777777" w:rsidR="00A71433" w:rsidRPr="00D91D89" w:rsidRDefault="00A71433" w:rsidP="005358D5">
            <w:pPr>
              <w:widowControl w:val="0"/>
              <w:spacing w:before="240"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Dyspnea on exertion</w:t>
            </w:r>
          </w:p>
        </w:tc>
        <w:tc>
          <w:tcPr>
            <w:tcW w:w="1560" w:type="dxa"/>
            <w:vAlign w:val="center"/>
          </w:tcPr>
          <w:p w14:paraId="3A87AAC2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560" w:type="dxa"/>
            <w:vAlign w:val="center"/>
          </w:tcPr>
          <w:p w14:paraId="01AEA939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560" w:type="dxa"/>
            <w:vAlign w:val="center"/>
          </w:tcPr>
          <w:p w14:paraId="249EB3E5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</w:tr>
      <w:tr w:rsidR="00A71433" w:rsidRPr="00D91D89" w14:paraId="7ADA8AA7" w14:textId="77777777" w:rsidTr="005358D5">
        <w:trPr>
          <w:trHeight w:val="360"/>
        </w:trPr>
        <w:tc>
          <w:tcPr>
            <w:tcW w:w="4585" w:type="dxa"/>
          </w:tcPr>
          <w:p w14:paraId="6F43B465" w14:textId="77777777" w:rsidR="00A71433" w:rsidRPr="00D91D89" w:rsidRDefault="00A71433" w:rsidP="005358D5">
            <w:pPr>
              <w:widowControl w:val="0"/>
              <w:spacing w:before="240"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Dyspnea at rest</w:t>
            </w:r>
          </w:p>
        </w:tc>
        <w:tc>
          <w:tcPr>
            <w:tcW w:w="1560" w:type="dxa"/>
            <w:vAlign w:val="center"/>
          </w:tcPr>
          <w:p w14:paraId="136C791C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14:paraId="436EE8BC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560" w:type="dxa"/>
            <w:vAlign w:val="center"/>
          </w:tcPr>
          <w:p w14:paraId="10E34BAB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A71433" w:rsidRPr="00D91D89" w14:paraId="20045492" w14:textId="77777777" w:rsidTr="005358D5">
        <w:trPr>
          <w:trHeight w:val="540"/>
        </w:trPr>
        <w:tc>
          <w:tcPr>
            <w:tcW w:w="4585" w:type="dxa"/>
          </w:tcPr>
          <w:p w14:paraId="2D0616F7" w14:textId="77777777" w:rsidR="00A71433" w:rsidRPr="00D91D89" w:rsidRDefault="00A71433" w:rsidP="005358D5">
            <w:pPr>
              <w:widowControl w:val="0"/>
              <w:spacing w:before="240"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Fatigability upper extremities</w:t>
            </w:r>
          </w:p>
        </w:tc>
        <w:tc>
          <w:tcPr>
            <w:tcW w:w="1560" w:type="dxa"/>
            <w:vAlign w:val="center"/>
          </w:tcPr>
          <w:p w14:paraId="5DABC397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560" w:type="dxa"/>
            <w:vAlign w:val="center"/>
          </w:tcPr>
          <w:p w14:paraId="217B6B19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560" w:type="dxa"/>
            <w:vAlign w:val="center"/>
          </w:tcPr>
          <w:p w14:paraId="16C85F7F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</w:tr>
      <w:tr w:rsidR="00A71433" w:rsidRPr="00D91D89" w14:paraId="6805CBF0" w14:textId="77777777" w:rsidTr="005358D5">
        <w:trPr>
          <w:trHeight w:val="360"/>
        </w:trPr>
        <w:tc>
          <w:tcPr>
            <w:tcW w:w="4585" w:type="dxa"/>
          </w:tcPr>
          <w:p w14:paraId="612D18D0" w14:textId="77777777" w:rsidR="00A71433" w:rsidRPr="00D91D89" w:rsidRDefault="00A71433" w:rsidP="005358D5">
            <w:pPr>
              <w:widowControl w:val="0"/>
              <w:spacing w:before="240"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Fatigability lower extremities</w:t>
            </w:r>
          </w:p>
        </w:tc>
        <w:tc>
          <w:tcPr>
            <w:tcW w:w="1560" w:type="dxa"/>
            <w:vAlign w:val="center"/>
          </w:tcPr>
          <w:p w14:paraId="1A1DD11C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560" w:type="dxa"/>
            <w:vAlign w:val="center"/>
          </w:tcPr>
          <w:p w14:paraId="04EBE815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560" w:type="dxa"/>
            <w:vAlign w:val="center"/>
          </w:tcPr>
          <w:p w14:paraId="693316FD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</w:tr>
      <w:tr w:rsidR="00A71433" w:rsidRPr="00D91D89" w14:paraId="4BCCDF08" w14:textId="77777777" w:rsidTr="005358D5">
        <w:trPr>
          <w:trHeight w:val="360"/>
        </w:trPr>
        <w:tc>
          <w:tcPr>
            <w:tcW w:w="4585" w:type="dxa"/>
          </w:tcPr>
          <w:p w14:paraId="416DA2D5" w14:textId="77777777" w:rsidR="00A71433" w:rsidRPr="00D91D89" w:rsidRDefault="00A71433" w:rsidP="005358D5">
            <w:pPr>
              <w:widowControl w:val="0"/>
              <w:spacing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Upper extremity weakness only</w:t>
            </w:r>
          </w:p>
        </w:tc>
        <w:tc>
          <w:tcPr>
            <w:tcW w:w="1560" w:type="dxa"/>
            <w:vAlign w:val="center"/>
          </w:tcPr>
          <w:p w14:paraId="260CADC2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14:paraId="4F729FED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  <w:vAlign w:val="center"/>
          </w:tcPr>
          <w:p w14:paraId="7B6E26A1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A71433" w:rsidRPr="00D91D89" w14:paraId="2871FA29" w14:textId="77777777" w:rsidTr="005358D5">
        <w:trPr>
          <w:trHeight w:val="360"/>
        </w:trPr>
        <w:tc>
          <w:tcPr>
            <w:tcW w:w="4585" w:type="dxa"/>
          </w:tcPr>
          <w:p w14:paraId="0D950928" w14:textId="77777777" w:rsidR="00A71433" w:rsidRPr="00D91D89" w:rsidRDefault="00A71433" w:rsidP="005358D5">
            <w:pPr>
              <w:widowControl w:val="0"/>
              <w:spacing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Lower extremity weakness only</w:t>
            </w:r>
          </w:p>
        </w:tc>
        <w:tc>
          <w:tcPr>
            <w:tcW w:w="1560" w:type="dxa"/>
            <w:vAlign w:val="center"/>
          </w:tcPr>
          <w:p w14:paraId="298CEF71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  <w:vAlign w:val="center"/>
          </w:tcPr>
          <w:p w14:paraId="1ECA8676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14:paraId="5A95307C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A71433" w:rsidRPr="00D91D89" w14:paraId="0127231B" w14:textId="77777777" w:rsidTr="005358D5">
        <w:trPr>
          <w:trHeight w:val="360"/>
        </w:trPr>
        <w:tc>
          <w:tcPr>
            <w:tcW w:w="4585" w:type="dxa"/>
          </w:tcPr>
          <w:p w14:paraId="3796CD10" w14:textId="77777777" w:rsidR="00A71433" w:rsidRPr="00D91D89" w:rsidRDefault="00A71433" w:rsidP="005358D5">
            <w:pPr>
              <w:widowControl w:val="0"/>
              <w:spacing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Upper and lower extremity weakness</w:t>
            </w:r>
          </w:p>
        </w:tc>
        <w:tc>
          <w:tcPr>
            <w:tcW w:w="1560" w:type="dxa"/>
            <w:vAlign w:val="center"/>
          </w:tcPr>
          <w:p w14:paraId="2F45B44F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560" w:type="dxa"/>
            <w:vAlign w:val="center"/>
          </w:tcPr>
          <w:p w14:paraId="2022F7D8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  <w:vAlign w:val="center"/>
          </w:tcPr>
          <w:p w14:paraId="788AD555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A71433" w:rsidRPr="00D91D89" w14:paraId="580AB543" w14:textId="77777777" w:rsidTr="005358D5">
        <w:trPr>
          <w:trHeight w:val="360"/>
        </w:trPr>
        <w:tc>
          <w:tcPr>
            <w:tcW w:w="4585" w:type="dxa"/>
          </w:tcPr>
          <w:p w14:paraId="557A74C9" w14:textId="77777777" w:rsidR="00A71433" w:rsidRPr="00D91D89" w:rsidRDefault="00A71433" w:rsidP="005358D5">
            <w:pPr>
              <w:widowControl w:val="0"/>
              <w:spacing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Dry mouth</w:t>
            </w:r>
          </w:p>
        </w:tc>
        <w:tc>
          <w:tcPr>
            <w:tcW w:w="1560" w:type="dxa"/>
            <w:vAlign w:val="center"/>
          </w:tcPr>
          <w:p w14:paraId="55DF22C7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14:paraId="6C4616D7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D</w:t>
            </w:r>
          </w:p>
        </w:tc>
        <w:tc>
          <w:tcPr>
            <w:tcW w:w="1560" w:type="dxa"/>
            <w:vAlign w:val="center"/>
          </w:tcPr>
          <w:p w14:paraId="57E71B2F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A71433" w:rsidRPr="00D91D89" w14:paraId="05A6D0B3" w14:textId="77777777" w:rsidTr="005358D5">
        <w:trPr>
          <w:trHeight w:val="360"/>
        </w:trPr>
        <w:tc>
          <w:tcPr>
            <w:tcW w:w="4585" w:type="dxa"/>
          </w:tcPr>
          <w:p w14:paraId="2DD8A75A" w14:textId="77777777" w:rsidR="00A71433" w:rsidRPr="00D91D89" w:rsidRDefault="00A71433" w:rsidP="005358D5">
            <w:pPr>
              <w:widowControl w:val="0"/>
              <w:spacing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Micturition difficulties</w:t>
            </w:r>
          </w:p>
        </w:tc>
        <w:tc>
          <w:tcPr>
            <w:tcW w:w="1560" w:type="dxa"/>
            <w:vAlign w:val="center"/>
          </w:tcPr>
          <w:p w14:paraId="6B9903A1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560" w:type="dxa"/>
            <w:vAlign w:val="center"/>
          </w:tcPr>
          <w:p w14:paraId="682D32D1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D</w:t>
            </w:r>
          </w:p>
        </w:tc>
        <w:tc>
          <w:tcPr>
            <w:tcW w:w="1560" w:type="dxa"/>
            <w:vAlign w:val="center"/>
          </w:tcPr>
          <w:p w14:paraId="29037B88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A71433" w:rsidRPr="00D91D89" w14:paraId="7283F661" w14:textId="77777777" w:rsidTr="005358D5">
        <w:trPr>
          <w:trHeight w:val="360"/>
        </w:trPr>
        <w:tc>
          <w:tcPr>
            <w:tcW w:w="4585" w:type="dxa"/>
          </w:tcPr>
          <w:p w14:paraId="6BA110A8" w14:textId="77777777" w:rsidR="00A71433" w:rsidRPr="00D91D89" w:rsidRDefault="00A71433" w:rsidP="005358D5">
            <w:pPr>
              <w:widowControl w:val="0"/>
              <w:spacing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Persistent diarrhea</w:t>
            </w:r>
          </w:p>
        </w:tc>
        <w:tc>
          <w:tcPr>
            <w:tcW w:w="1560" w:type="dxa"/>
            <w:vAlign w:val="center"/>
          </w:tcPr>
          <w:p w14:paraId="1D08EEA0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560" w:type="dxa"/>
            <w:vAlign w:val="center"/>
          </w:tcPr>
          <w:p w14:paraId="7AB731AF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D</w:t>
            </w:r>
          </w:p>
        </w:tc>
        <w:tc>
          <w:tcPr>
            <w:tcW w:w="1560" w:type="dxa"/>
            <w:vAlign w:val="center"/>
          </w:tcPr>
          <w:p w14:paraId="60FA044D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A71433" w:rsidRPr="00D91D89" w14:paraId="1CDAC2E1" w14:textId="77777777" w:rsidTr="005358D5">
        <w:trPr>
          <w:trHeight w:val="360"/>
        </w:trPr>
        <w:tc>
          <w:tcPr>
            <w:tcW w:w="4585" w:type="dxa"/>
          </w:tcPr>
          <w:p w14:paraId="4B8FE378" w14:textId="77777777" w:rsidR="00A71433" w:rsidRPr="00D91D89" w:rsidRDefault="00A71433" w:rsidP="005358D5">
            <w:pPr>
              <w:widowControl w:val="0"/>
              <w:spacing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Heat intolerance</w:t>
            </w:r>
          </w:p>
        </w:tc>
        <w:tc>
          <w:tcPr>
            <w:tcW w:w="1560" w:type="dxa"/>
            <w:vAlign w:val="center"/>
          </w:tcPr>
          <w:p w14:paraId="6A1652B9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560" w:type="dxa"/>
            <w:vAlign w:val="center"/>
          </w:tcPr>
          <w:p w14:paraId="75708521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D</w:t>
            </w:r>
          </w:p>
        </w:tc>
        <w:tc>
          <w:tcPr>
            <w:tcW w:w="1560" w:type="dxa"/>
            <w:vAlign w:val="center"/>
          </w:tcPr>
          <w:p w14:paraId="78B041D7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A71433" w:rsidRPr="00D91D89" w14:paraId="47A7FF87" w14:textId="77777777" w:rsidTr="005358D5">
        <w:trPr>
          <w:trHeight w:val="360"/>
        </w:trPr>
        <w:tc>
          <w:tcPr>
            <w:tcW w:w="4585" w:type="dxa"/>
          </w:tcPr>
          <w:p w14:paraId="0F72E943" w14:textId="77777777" w:rsidR="00A71433" w:rsidRPr="00D91D89" w:rsidRDefault="00A71433" w:rsidP="005358D5">
            <w:pPr>
              <w:widowControl w:val="0"/>
              <w:spacing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Orthostatic intolerance</w:t>
            </w:r>
          </w:p>
        </w:tc>
        <w:tc>
          <w:tcPr>
            <w:tcW w:w="1560" w:type="dxa"/>
            <w:vAlign w:val="center"/>
          </w:tcPr>
          <w:p w14:paraId="466B79AB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560" w:type="dxa"/>
            <w:vAlign w:val="center"/>
          </w:tcPr>
          <w:p w14:paraId="24277628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D</w:t>
            </w:r>
          </w:p>
        </w:tc>
        <w:tc>
          <w:tcPr>
            <w:tcW w:w="1560" w:type="dxa"/>
            <w:vAlign w:val="center"/>
          </w:tcPr>
          <w:p w14:paraId="18EC98A0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A71433" w:rsidRPr="00D91D89" w14:paraId="034B0A35" w14:textId="77777777" w:rsidTr="005358D5">
        <w:trPr>
          <w:trHeight w:val="360"/>
        </w:trPr>
        <w:tc>
          <w:tcPr>
            <w:tcW w:w="4585" w:type="dxa"/>
          </w:tcPr>
          <w:p w14:paraId="1302A9E0" w14:textId="77777777" w:rsidR="00A71433" w:rsidRPr="00D91D89" w:rsidRDefault="00A71433" w:rsidP="005358D5">
            <w:pPr>
              <w:widowControl w:val="0"/>
              <w:spacing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lastRenderedPageBreak/>
              <w:t>Early satiety</w:t>
            </w:r>
          </w:p>
        </w:tc>
        <w:tc>
          <w:tcPr>
            <w:tcW w:w="1560" w:type="dxa"/>
            <w:vAlign w:val="center"/>
          </w:tcPr>
          <w:p w14:paraId="683BA2F5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560" w:type="dxa"/>
            <w:vAlign w:val="center"/>
          </w:tcPr>
          <w:p w14:paraId="52E76DC4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D</w:t>
            </w:r>
          </w:p>
        </w:tc>
        <w:tc>
          <w:tcPr>
            <w:tcW w:w="1560" w:type="dxa"/>
            <w:vAlign w:val="center"/>
          </w:tcPr>
          <w:p w14:paraId="136ACD1A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A71433" w:rsidRPr="00D91D89" w14:paraId="31023752" w14:textId="77777777" w:rsidTr="005358D5">
        <w:trPr>
          <w:trHeight w:val="360"/>
        </w:trPr>
        <w:tc>
          <w:tcPr>
            <w:tcW w:w="4585" w:type="dxa"/>
          </w:tcPr>
          <w:p w14:paraId="70D349B9" w14:textId="77777777" w:rsidR="00A71433" w:rsidRPr="00D91D89" w:rsidRDefault="00A71433" w:rsidP="005358D5">
            <w:pPr>
              <w:widowControl w:val="0"/>
              <w:spacing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Signs, n</w:t>
            </w:r>
          </w:p>
        </w:tc>
        <w:tc>
          <w:tcPr>
            <w:tcW w:w="1560" w:type="dxa"/>
            <w:vAlign w:val="center"/>
          </w:tcPr>
          <w:p w14:paraId="74C0406F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0E74C768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3112959B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A71433" w:rsidRPr="00D91D89" w14:paraId="54D8A578" w14:textId="77777777" w:rsidTr="005358D5">
        <w:trPr>
          <w:trHeight w:val="360"/>
        </w:trPr>
        <w:tc>
          <w:tcPr>
            <w:tcW w:w="4585" w:type="dxa"/>
          </w:tcPr>
          <w:p w14:paraId="3D1120BA" w14:textId="77777777" w:rsidR="00A71433" w:rsidRPr="00D91D89" w:rsidRDefault="00A71433" w:rsidP="005358D5">
            <w:pPr>
              <w:widowControl w:val="0"/>
              <w:spacing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Ptosis</w:t>
            </w:r>
          </w:p>
        </w:tc>
        <w:tc>
          <w:tcPr>
            <w:tcW w:w="1560" w:type="dxa"/>
            <w:vAlign w:val="center"/>
          </w:tcPr>
          <w:p w14:paraId="5521548A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14:paraId="7AB50B38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  <w:vAlign w:val="center"/>
          </w:tcPr>
          <w:p w14:paraId="0E7C626D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A71433" w:rsidRPr="00D91D89" w14:paraId="385F3EAD" w14:textId="77777777" w:rsidTr="005358D5">
        <w:trPr>
          <w:trHeight w:val="360"/>
        </w:trPr>
        <w:tc>
          <w:tcPr>
            <w:tcW w:w="4585" w:type="dxa"/>
          </w:tcPr>
          <w:p w14:paraId="1650DD70" w14:textId="77777777" w:rsidR="00A71433" w:rsidRPr="00D91D89" w:rsidRDefault="00A71433" w:rsidP="005358D5">
            <w:pPr>
              <w:widowControl w:val="0"/>
              <w:spacing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Ophthalmoplegia</w:t>
            </w:r>
          </w:p>
        </w:tc>
        <w:tc>
          <w:tcPr>
            <w:tcW w:w="1560" w:type="dxa"/>
            <w:vAlign w:val="center"/>
          </w:tcPr>
          <w:p w14:paraId="374BDA4B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  <w:vAlign w:val="center"/>
          </w:tcPr>
          <w:p w14:paraId="74024975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  <w:vAlign w:val="center"/>
          </w:tcPr>
          <w:p w14:paraId="16C90205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  <w:tr w:rsidR="00A71433" w:rsidRPr="00D91D89" w14:paraId="636299BB" w14:textId="77777777" w:rsidTr="005358D5">
        <w:trPr>
          <w:trHeight w:val="360"/>
        </w:trPr>
        <w:tc>
          <w:tcPr>
            <w:tcW w:w="4585" w:type="dxa"/>
          </w:tcPr>
          <w:p w14:paraId="38F449EA" w14:textId="77777777" w:rsidR="00A71433" w:rsidRPr="00D91D89" w:rsidRDefault="00A71433" w:rsidP="005358D5">
            <w:pPr>
              <w:widowControl w:val="0"/>
              <w:spacing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Facial weakness</w:t>
            </w:r>
          </w:p>
        </w:tc>
        <w:tc>
          <w:tcPr>
            <w:tcW w:w="1560" w:type="dxa"/>
            <w:vAlign w:val="center"/>
          </w:tcPr>
          <w:p w14:paraId="0EC47266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  <w:vAlign w:val="center"/>
          </w:tcPr>
          <w:p w14:paraId="2165651C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  <w:vAlign w:val="center"/>
          </w:tcPr>
          <w:p w14:paraId="49E4A389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  <w:tr w:rsidR="00A71433" w:rsidRPr="00D91D89" w14:paraId="5BBBB906" w14:textId="77777777" w:rsidTr="005358D5">
        <w:trPr>
          <w:trHeight w:val="360"/>
        </w:trPr>
        <w:tc>
          <w:tcPr>
            <w:tcW w:w="4585" w:type="dxa"/>
          </w:tcPr>
          <w:p w14:paraId="58B08867" w14:textId="77777777" w:rsidR="00A71433" w:rsidRPr="00D91D89" w:rsidRDefault="00A71433" w:rsidP="005358D5">
            <w:pPr>
              <w:widowControl w:val="0"/>
              <w:spacing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Neck flexion weakness</w:t>
            </w:r>
          </w:p>
        </w:tc>
        <w:tc>
          <w:tcPr>
            <w:tcW w:w="1560" w:type="dxa"/>
            <w:vAlign w:val="center"/>
          </w:tcPr>
          <w:p w14:paraId="076DBFB9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  <w:vAlign w:val="center"/>
          </w:tcPr>
          <w:p w14:paraId="1860C9B1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  <w:vAlign w:val="center"/>
          </w:tcPr>
          <w:p w14:paraId="54264897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  <w:tr w:rsidR="00A71433" w:rsidRPr="00D91D89" w14:paraId="23922DFD" w14:textId="77777777" w:rsidTr="005358D5">
        <w:trPr>
          <w:trHeight w:val="360"/>
        </w:trPr>
        <w:tc>
          <w:tcPr>
            <w:tcW w:w="4585" w:type="dxa"/>
          </w:tcPr>
          <w:p w14:paraId="4BB5F1CC" w14:textId="77777777" w:rsidR="00A71433" w:rsidRPr="00D91D89" w:rsidRDefault="00A71433" w:rsidP="005358D5">
            <w:pPr>
              <w:widowControl w:val="0"/>
              <w:spacing w:line="480" w:lineRule="auto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Neck extension weakness</w:t>
            </w:r>
          </w:p>
        </w:tc>
        <w:tc>
          <w:tcPr>
            <w:tcW w:w="1560" w:type="dxa"/>
            <w:vAlign w:val="center"/>
          </w:tcPr>
          <w:p w14:paraId="1E09F80D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  <w:vAlign w:val="center"/>
          </w:tcPr>
          <w:p w14:paraId="7F7DD57F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60" w:type="dxa"/>
            <w:vAlign w:val="center"/>
          </w:tcPr>
          <w:p w14:paraId="197473FB" w14:textId="77777777" w:rsidR="00A71433" w:rsidRPr="00D91D89" w:rsidRDefault="00A71433" w:rsidP="005358D5">
            <w:pPr>
              <w:widowControl w:val="0"/>
              <w:spacing w:before="240"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</w:tbl>
    <w:p w14:paraId="600A9C49" w14:textId="77777777" w:rsidR="00A71433" w:rsidRDefault="00A71433" w:rsidP="00E61541">
      <w:pPr>
        <w:widowControl w:val="0"/>
        <w:rPr>
          <w:rFonts w:asciiTheme="majorBidi" w:hAnsiTheme="majorBidi" w:cstheme="majorBidi"/>
          <w:b/>
          <w:color w:val="000000" w:themeColor="text1"/>
        </w:rPr>
      </w:pPr>
    </w:p>
    <w:p w14:paraId="67676CBC" w14:textId="2D78B0EE" w:rsidR="00A71433" w:rsidRDefault="00B426FE" w:rsidP="00B426FE">
      <w:pPr>
        <w:widowControl w:val="0"/>
        <w:spacing w:line="276" w:lineRule="auto"/>
        <w:rPr>
          <w:rFonts w:asciiTheme="majorBidi" w:hAnsiTheme="majorBidi" w:cstheme="majorBidi"/>
          <w:b/>
          <w:color w:val="000000" w:themeColor="text1"/>
        </w:rPr>
      </w:pPr>
      <w:r w:rsidRPr="00D91D89">
        <w:rPr>
          <w:rFonts w:asciiTheme="majorBidi" w:hAnsiTheme="majorBidi" w:cstheme="majorBidi"/>
          <w:color w:val="000000" w:themeColor="text1"/>
          <w:sz w:val="20"/>
          <w:szCs w:val="20"/>
        </w:rPr>
        <w:t>NP-LEMS= non-paraneoplastic LEMS; P-LEMS=paraneoplastic LEMS</w:t>
      </w:r>
    </w:p>
    <w:p w14:paraId="31B2A906" w14:textId="77777777" w:rsidR="00A71433" w:rsidRDefault="00A71433" w:rsidP="00E61541">
      <w:pPr>
        <w:widowControl w:val="0"/>
        <w:rPr>
          <w:rFonts w:asciiTheme="majorBidi" w:hAnsiTheme="majorBidi" w:cstheme="majorBidi"/>
          <w:b/>
          <w:color w:val="000000" w:themeColor="text1"/>
        </w:rPr>
      </w:pPr>
    </w:p>
    <w:p w14:paraId="786AB298" w14:textId="77777777" w:rsidR="00A71433" w:rsidRDefault="00A71433" w:rsidP="00E61541">
      <w:pPr>
        <w:widowControl w:val="0"/>
        <w:rPr>
          <w:rFonts w:asciiTheme="majorBidi" w:hAnsiTheme="majorBidi" w:cstheme="majorBidi"/>
          <w:b/>
          <w:color w:val="000000" w:themeColor="text1"/>
        </w:rPr>
      </w:pPr>
    </w:p>
    <w:p w14:paraId="5702B29B" w14:textId="77777777" w:rsidR="00E61541" w:rsidRPr="00D91D89" w:rsidRDefault="00E61541" w:rsidP="00E61541">
      <w:pPr>
        <w:widowControl w:val="0"/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p w14:paraId="649DC87A" w14:textId="4DB722B1" w:rsidR="00E61541" w:rsidRPr="00D91D89" w:rsidRDefault="00E61541" w:rsidP="00E61541">
      <w:pPr>
        <w:widowControl w:val="0"/>
        <w:spacing w:line="480" w:lineRule="auto"/>
        <w:rPr>
          <w:rFonts w:asciiTheme="majorBidi" w:hAnsiTheme="majorBidi" w:cstheme="majorBidi"/>
          <w:b/>
          <w:color w:val="000000" w:themeColor="text1"/>
        </w:rPr>
      </w:pPr>
      <w:r w:rsidRPr="00D91D89">
        <w:rPr>
          <w:rFonts w:asciiTheme="majorBidi" w:hAnsiTheme="majorBidi" w:cstheme="majorBidi"/>
          <w:b/>
          <w:color w:val="000000" w:themeColor="text1"/>
        </w:rPr>
        <w:t xml:space="preserve">Supplementary Table </w:t>
      </w:r>
      <w:r w:rsidR="003E1F7E">
        <w:rPr>
          <w:rFonts w:asciiTheme="majorBidi" w:hAnsiTheme="majorBidi" w:cstheme="majorBidi"/>
          <w:b/>
          <w:color w:val="000000" w:themeColor="text1"/>
        </w:rPr>
        <w:t>2</w:t>
      </w:r>
      <w:r w:rsidRPr="00D91D89">
        <w:rPr>
          <w:rFonts w:asciiTheme="majorBidi" w:hAnsiTheme="majorBidi" w:cstheme="majorBidi"/>
          <w:b/>
          <w:color w:val="000000" w:themeColor="text1"/>
        </w:rPr>
        <w:t>.  Distribution of decremental response following 3 Hz repetitive nerve simulation and incremental response following isometric exercise among upper extremity muscles in LEMS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43"/>
        <w:gridCol w:w="1273"/>
        <w:gridCol w:w="1515"/>
        <w:gridCol w:w="1515"/>
        <w:gridCol w:w="1320"/>
        <w:gridCol w:w="1432"/>
        <w:gridCol w:w="1432"/>
      </w:tblGrid>
      <w:tr w:rsidR="000E4A3F" w:rsidRPr="00D91D89" w14:paraId="1063FD87" w14:textId="77777777" w:rsidTr="000E4A3F">
        <w:trPr>
          <w:trHeight w:val="510"/>
        </w:trPr>
        <w:tc>
          <w:tcPr>
            <w:tcW w:w="8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D40E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Age</w:t>
            </w:r>
          </w:p>
        </w:tc>
        <w:tc>
          <w:tcPr>
            <w:tcW w:w="1273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925A2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LEMS</w:t>
            </w:r>
          </w:p>
          <w:p w14:paraId="17E5912B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 xml:space="preserve"> type</w:t>
            </w:r>
          </w:p>
        </w:tc>
        <w:tc>
          <w:tcPr>
            <w:tcW w:w="303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EE5E0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 xml:space="preserve">APB </w:t>
            </w:r>
          </w:p>
        </w:tc>
        <w:tc>
          <w:tcPr>
            <w:tcW w:w="132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5B89D" w14:textId="77777777" w:rsidR="000E4A3F" w:rsidRPr="00D91D89" w:rsidRDefault="000E4A3F" w:rsidP="00D4633B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Duration of Isometric Exercise</w:t>
            </w:r>
          </w:p>
          <w:p w14:paraId="71482AA3" w14:textId="77777777" w:rsidR="000E4A3F" w:rsidRPr="00D91D89" w:rsidRDefault="000E4A3F" w:rsidP="00D4633B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(Seconds)</w:t>
            </w:r>
          </w:p>
        </w:tc>
        <w:tc>
          <w:tcPr>
            <w:tcW w:w="28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8939E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 xml:space="preserve">ADM </w:t>
            </w:r>
          </w:p>
        </w:tc>
      </w:tr>
      <w:tr w:rsidR="000E4A3F" w:rsidRPr="00D91D89" w14:paraId="700CCA48" w14:textId="77777777" w:rsidTr="000E4A3F">
        <w:trPr>
          <w:trHeight w:val="585"/>
        </w:trPr>
        <w:tc>
          <w:tcPr>
            <w:tcW w:w="84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1D186" w14:textId="77777777" w:rsidR="000E4A3F" w:rsidRPr="00D91D89" w:rsidRDefault="000E4A3F" w:rsidP="00D4633B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</w:tc>
        <w:tc>
          <w:tcPr>
            <w:tcW w:w="1273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DE0D" w14:textId="77777777" w:rsidR="000E4A3F" w:rsidRPr="00D91D89" w:rsidRDefault="000E4A3F" w:rsidP="00D4633B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C48FB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CMAP Decrement</w:t>
            </w:r>
          </w:p>
          <w:p w14:paraId="0F6877C4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(% of amplitude)</w:t>
            </w:r>
            <w:r w:rsidRPr="00D91D89">
              <w:rPr>
                <w:rFonts w:asciiTheme="majorBidi" w:hAnsiTheme="majorBidi" w:cstheme="majorBidi"/>
                <w:b/>
                <w:color w:val="000000" w:themeColor="text1"/>
                <w:vertAlign w:val="superscript"/>
              </w:rPr>
              <w:t xml:space="preserve"> §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4A1F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CMAP Increment</w:t>
            </w:r>
          </w:p>
          <w:p w14:paraId="39735407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(% of amplitude)</w:t>
            </w:r>
          </w:p>
        </w:tc>
        <w:tc>
          <w:tcPr>
            <w:tcW w:w="132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B5ABA" w14:textId="77777777" w:rsidR="000E4A3F" w:rsidRPr="00D91D89" w:rsidRDefault="000E4A3F" w:rsidP="00D4633B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43E4D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CMAP Decrement</w:t>
            </w:r>
          </w:p>
          <w:p w14:paraId="1156FAAC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(% of amplitude)</w:t>
            </w:r>
            <w:r w:rsidRPr="00D91D89">
              <w:rPr>
                <w:rFonts w:asciiTheme="majorBidi" w:hAnsiTheme="majorBidi" w:cstheme="majorBidi"/>
                <w:b/>
                <w:color w:val="000000" w:themeColor="text1"/>
                <w:vertAlign w:val="superscript"/>
              </w:rPr>
              <w:t xml:space="preserve"> §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B6523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CMAP Increment</w:t>
            </w:r>
          </w:p>
          <w:p w14:paraId="0BC3C297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(% of amplitude)</w:t>
            </w:r>
          </w:p>
        </w:tc>
      </w:tr>
      <w:tr w:rsidR="000E4A3F" w:rsidRPr="00D91D89" w14:paraId="78EB6A94" w14:textId="77777777" w:rsidTr="000E4A3F">
        <w:trPr>
          <w:trHeight w:val="510"/>
        </w:trPr>
        <w:tc>
          <w:tcPr>
            <w:tcW w:w="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92B89" w14:textId="2E37ED9D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5</w:t>
            </w:r>
            <w:r>
              <w:rPr>
                <w:rFonts w:asciiTheme="majorBidi" w:hAnsiTheme="majorBidi" w:cstheme="majorBidi"/>
                <w:color w:val="000000" w:themeColor="text1"/>
              </w:rPr>
              <w:t>0-6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C04F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P-LEM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F872B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148C0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0B634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ADB87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3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4C6CD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71</w:t>
            </w:r>
          </w:p>
        </w:tc>
      </w:tr>
      <w:tr w:rsidR="000E4A3F" w:rsidRPr="00D91D89" w14:paraId="78D29A05" w14:textId="77777777" w:rsidTr="000E4A3F">
        <w:trPr>
          <w:trHeight w:val="495"/>
        </w:trPr>
        <w:tc>
          <w:tcPr>
            <w:tcW w:w="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4B43C" w14:textId="69F6BC83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</w:rPr>
              <w:t>0-3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2626F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P-LEM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726DF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1E17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3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E3378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957A3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3E846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440</w:t>
            </w:r>
          </w:p>
        </w:tc>
      </w:tr>
      <w:tr w:rsidR="000E4A3F" w:rsidRPr="00D91D89" w14:paraId="1624282B" w14:textId="77777777" w:rsidTr="000E4A3F">
        <w:trPr>
          <w:trHeight w:val="495"/>
        </w:trPr>
        <w:tc>
          <w:tcPr>
            <w:tcW w:w="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BB4CB" w14:textId="3052DC29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lastRenderedPageBreak/>
              <w:t>70</w:t>
            </w:r>
            <w:r>
              <w:rPr>
                <w:rFonts w:asciiTheme="majorBidi" w:hAnsiTheme="majorBidi" w:cstheme="majorBidi"/>
                <w:color w:val="000000" w:themeColor="text1"/>
              </w:rPr>
              <w:t>-8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951C1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P-LEM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23533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FC86E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91B2C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44072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950F9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80</w:t>
            </w:r>
          </w:p>
        </w:tc>
      </w:tr>
      <w:tr w:rsidR="000E4A3F" w:rsidRPr="00D91D89" w14:paraId="2F2F0AA1" w14:textId="77777777" w:rsidTr="000E4A3F">
        <w:trPr>
          <w:trHeight w:val="495"/>
        </w:trPr>
        <w:tc>
          <w:tcPr>
            <w:tcW w:w="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5A695" w14:textId="067145C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5</w:t>
            </w:r>
            <w:r>
              <w:rPr>
                <w:rFonts w:asciiTheme="majorBidi" w:hAnsiTheme="majorBidi" w:cstheme="majorBidi"/>
                <w:color w:val="000000" w:themeColor="text1"/>
              </w:rPr>
              <w:t>0-6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DEE05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P-LEM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E373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7E01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D44A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4F253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13304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300</w:t>
            </w:r>
          </w:p>
        </w:tc>
      </w:tr>
      <w:tr w:rsidR="000E4A3F" w:rsidRPr="00D91D89" w14:paraId="525032F0" w14:textId="77777777" w:rsidTr="000E4A3F">
        <w:trPr>
          <w:trHeight w:val="495"/>
        </w:trPr>
        <w:tc>
          <w:tcPr>
            <w:tcW w:w="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784BA" w14:textId="5A7DB35D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4</w:t>
            </w:r>
            <w:r>
              <w:rPr>
                <w:rFonts w:asciiTheme="majorBidi" w:hAnsiTheme="majorBidi" w:cstheme="majorBidi"/>
                <w:color w:val="000000" w:themeColor="text1"/>
              </w:rPr>
              <w:t>0-5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00345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P-LEM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A395F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7BA0A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90B3F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1BCB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42586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00</w:t>
            </w:r>
          </w:p>
        </w:tc>
      </w:tr>
      <w:tr w:rsidR="000E4A3F" w:rsidRPr="00D91D89" w14:paraId="1EFB01F5" w14:textId="77777777" w:rsidTr="000E4A3F">
        <w:trPr>
          <w:trHeight w:val="495"/>
        </w:trPr>
        <w:tc>
          <w:tcPr>
            <w:tcW w:w="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EEFEF" w14:textId="030DB776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6</w:t>
            </w:r>
            <w:r>
              <w:rPr>
                <w:rFonts w:asciiTheme="majorBidi" w:hAnsiTheme="majorBidi" w:cstheme="majorBidi"/>
                <w:color w:val="000000" w:themeColor="text1"/>
              </w:rPr>
              <w:t>0-7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F988E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P-LEM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C3CBA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28DCE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6D069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604F2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5F41" w14:textId="77777777" w:rsidR="000E4A3F" w:rsidRPr="00D91D89" w:rsidRDefault="000E4A3F" w:rsidP="00D4633B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T</w:t>
            </w:r>
          </w:p>
        </w:tc>
      </w:tr>
    </w:tbl>
    <w:p w14:paraId="48882B20" w14:textId="77777777" w:rsidR="00B426FE" w:rsidRDefault="00B426FE" w:rsidP="00B426FE">
      <w:pPr>
        <w:widowControl w:val="0"/>
        <w:spacing w:after="240" w:line="276" w:lineRule="auto"/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  <w:r w:rsidRPr="00D91D89">
        <w:rPr>
          <w:rFonts w:asciiTheme="majorBidi" w:hAnsiTheme="majorBidi" w:cstheme="majorBidi"/>
          <w:bCs/>
          <w:color w:val="000000" w:themeColor="text1"/>
          <w:vertAlign w:val="superscript"/>
        </w:rPr>
        <w:t>§</w:t>
      </w:r>
      <w:r w:rsidRPr="00D91D89">
        <w:rPr>
          <w:rFonts w:asciiTheme="majorBidi" w:hAnsiTheme="majorBidi" w:cstheme="majorBidi"/>
          <w:bCs/>
          <w:color w:val="000000" w:themeColor="text1"/>
        </w:rPr>
        <w:t xml:space="preserve"> </w:t>
      </w:r>
      <w:r w:rsidRPr="00D91D89">
        <w:rPr>
          <w:rFonts w:asciiTheme="majorBidi" w:hAnsiTheme="majorBidi" w:cstheme="majorBidi"/>
          <w:bCs/>
          <w:color w:val="000000" w:themeColor="text1"/>
          <w:sz w:val="20"/>
          <w:szCs w:val="20"/>
        </w:rPr>
        <w:t>Following low frequency (3 HZ) repetitive nerve stimulation</w:t>
      </w:r>
    </w:p>
    <w:p w14:paraId="1E86C71B" w14:textId="37440BDF" w:rsidR="00E61541" w:rsidRPr="00B426FE" w:rsidRDefault="00E61541" w:rsidP="00B426FE">
      <w:pPr>
        <w:widowControl w:val="0"/>
        <w:spacing w:after="240" w:line="276" w:lineRule="auto"/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  <w:r w:rsidRPr="00D91D8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DM=Abductor </w:t>
      </w:r>
      <w:proofErr w:type="spellStart"/>
      <w:r w:rsidRPr="00D91D89">
        <w:rPr>
          <w:rFonts w:asciiTheme="majorBidi" w:hAnsiTheme="majorBidi" w:cstheme="majorBidi"/>
          <w:color w:val="000000" w:themeColor="text1"/>
          <w:sz w:val="20"/>
          <w:szCs w:val="20"/>
        </w:rPr>
        <w:t>digiti</w:t>
      </w:r>
      <w:proofErr w:type="spellEnd"/>
      <w:r w:rsidRPr="00D91D8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Pr="00D91D89">
        <w:rPr>
          <w:rFonts w:asciiTheme="majorBidi" w:hAnsiTheme="majorBidi" w:cstheme="majorBidi"/>
          <w:color w:val="000000" w:themeColor="text1"/>
          <w:sz w:val="20"/>
          <w:szCs w:val="20"/>
        </w:rPr>
        <w:t>minimi</w:t>
      </w:r>
      <w:proofErr w:type="spellEnd"/>
      <w:r w:rsidRPr="00D91D89">
        <w:rPr>
          <w:rFonts w:asciiTheme="majorBidi" w:hAnsiTheme="majorBidi" w:cstheme="majorBidi"/>
          <w:color w:val="000000" w:themeColor="text1"/>
          <w:sz w:val="20"/>
          <w:szCs w:val="20"/>
        </w:rPr>
        <w:t>; APB= Abductor Pollicis Brevis; CMAP=Compound Muscle Action Potential; NP-LEMS= non-paraneoplastic LEMS; P-LEMS= paraneoplastic LEMS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;</w:t>
      </w:r>
      <w:r w:rsidRPr="002F169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D91D89">
        <w:rPr>
          <w:rFonts w:asciiTheme="majorBidi" w:hAnsiTheme="majorBidi" w:cstheme="majorBidi"/>
          <w:color w:val="000000" w:themeColor="text1"/>
          <w:sz w:val="20"/>
          <w:szCs w:val="20"/>
        </w:rPr>
        <w:t>NT= not tested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</w:p>
    <w:p w14:paraId="634156BB" w14:textId="664D56B7" w:rsidR="003E1F7E" w:rsidRPr="00D91D89" w:rsidRDefault="003E1F7E" w:rsidP="003E1F7E">
      <w:pPr>
        <w:widowControl w:val="0"/>
        <w:rPr>
          <w:rFonts w:asciiTheme="majorBidi" w:hAnsiTheme="majorBidi" w:cstheme="majorBidi"/>
          <w:b/>
          <w:color w:val="000000" w:themeColor="text1"/>
        </w:rPr>
      </w:pPr>
      <w:r w:rsidRPr="00D91D89">
        <w:rPr>
          <w:rFonts w:asciiTheme="majorBidi" w:hAnsiTheme="majorBidi" w:cstheme="majorBidi"/>
          <w:b/>
          <w:color w:val="000000" w:themeColor="text1"/>
        </w:rPr>
        <w:t xml:space="preserve">Supplementary Table </w:t>
      </w:r>
      <w:r>
        <w:rPr>
          <w:rFonts w:asciiTheme="majorBidi" w:hAnsiTheme="majorBidi" w:cstheme="majorBidi"/>
          <w:b/>
          <w:color w:val="000000" w:themeColor="text1"/>
        </w:rPr>
        <w:t>3</w:t>
      </w:r>
      <w:r w:rsidRPr="00D91D89">
        <w:rPr>
          <w:rFonts w:asciiTheme="majorBidi" w:hAnsiTheme="majorBidi" w:cstheme="majorBidi"/>
          <w:b/>
          <w:color w:val="000000" w:themeColor="text1"/>
        </w:rPr>
        <w:t>. Frequency of tumor screening modalities, radiologic and clinical features in 2 patients with NP-LEMS at last follow- up.</w:t>
      </w:r>
    </w:p>
    <w:p w14:paraId="5CA93C0B" w14:textId="77777777" w:rsidR="003E1F7E" w:rsidRPr="00D91D89" w:rsidRDefault="003E1F7E" w:rsidP="003E1F7E">
      <w:pPr>
        <w:widowControl w:val="0"/>
        <w:rPr>
          <w:rFonts w:asciiTheme="majorBidi" w:hAnsiTheme="majorBidi" w:cstheme="majorBidi"/>
          <w:b/>
          <w:color w:val="000000" w:themeColor="text1"/>
        </w:rPr>
      </w:pPr>
    </w:p>
    <w:p w14:paraId="6371525A" w14:textId="77777777" w:rsidR="003E1F7E" w:rsidRPr="00D91D89" w:rsidRDefault="003E1F7E" w:rsidP="003E1F7E">
      <w:pPr>
        <w:widowControl w:val="0"/>
        <w:rPr>
          <w:rFonts w:asciiTheme="majorBidi" w:hAnsiTheme="majorBidi" w:cstheme="majorBidi"/>
          <w:color w:val="000000" w:themeColor="text1"/>
        </w:rPr>
      </w:pPr>
    </w:p>
    <w:tbl>
      <w:tblPr>
        <w:tblStyle w:val="TableGrid"/>
        <w:tblW w:w="9360" w:type="dxa"/>
        <w:tblLayout w:type="fixed"/>
        <w:tblLook w:val="0600" w:firstRow="0" w:lastRow="0" w:firstColumn="0" w:lastColumn="0" w:noHBand="1" w:noVBand="1"/>
      </w:tblPr>
      <w:tblGrid>
        <w:gridCol w:w="5146"/>
        <w:gridCol w:w="2107"/>
        <w:gridCol w:w="2107"/>
      </w:tblGrid>
      <w:tr w:rsidR="003E1F7E" w:rsidRPr="00D91D89" w14:paraId="1BBF8384" w14:textId="77777777" w:rsidTr="005358D5">
        <w:tc>
          <w:tcPr>
            <w:tcW w:w="5146" w:type="dxa"/>
          </w:tcPr>
          <w:p w14:paraId="0D71372B" w14:textId="77777777" w:rsidR="003E1F7E" w:rsidRPr="00D91D89" w:rsidRDefault="003E1F7E" w:rsidP="005358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</w:rPr>
            </w:pPr>
          </w:p>
        </w:tc>
        <w:tc>
          <w:tcPr>
            <w:tcW w:w="2107" w:type="dxa"/>
          </w:tcPr>
          <w:p w14:paraId="4B5E1262" w14:textId="77777777" w:rsidR="003E1F7E" w:rsidRPr="00D91D89" w:rsidRDefault="003E1F7E" w:rsidP="005358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NP-LEMS case 1</w:t>
            </w:r>
          </w:p>
        </w:tc>
        <w:tc>
          <w:tcPr>
            <w:tcW w:w="2107" w:type="dxa"/>
          </w:tcPr>
          <w:p w14:paraId="72F4286B" w14:textId="77777777" w:rsidR="003E1F7E" w:rsidRPr="00D91D89" w:rsidRDefault="003E1F7E" w:rsidP="005358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NP-LEMS case 2</w:t>
            </w:r>
          </w:p>
        </w:tc>
      </w:tr>
      <w:tr w:rsidR="003E1F7E" w:rsidRPr="00D91D89" w14:paraId="25D8BED4" w14:textId="77777777" w:rsidTr="005358D5">
        <w:tc>
          <w:tcPr>
            <w:tcW w:w="5146" w:type="dxa"/>
          </w:tcPr>
          <w:p w14:paraId="1D250F22" w14:textId="77777777" w:rsidR="003E1F7E" w:rsidRPr="00D91D89" w:rsidRDefault="003E1F7E" w:rsidP="005358D5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Age at LEMS diagnosis</w:t>
            </w:r>
          </w:p>
        </w:tc>
        <w:tc>
          <w:tcPr>
            <w:tcW w:w="2107" w:type="dxa"/>
          </w:tcPr>
          <w:p w14:paraId="31C25D53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5</w:t>
            </w:r>
            <w:r>
              <w:rPr>
                <w:rFonts w:asciiTheme="majorBidi" w:hAnsiTheme="majorBidi" w:cstheme="majorBidi"/>
                <w:color w:val="000000" w:themeColor="text1"/>
              </w:rPr>
              <w:t>0-60</w:t>
            </w:r>
          </w:p>
        </w:tc>
        <w:tc>
          <w:tcPr>
            <w:tcW w:w="2107" w:type="dxa"/>
          </w:tcPr>
          <w:p w14:paraId="0883080E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</w:rPr>
              <w:t>0-30</w:t>
            </w:r>
          </w:p>
        </w:tc>
      </w:tr>
      <w:tr w:rsidR="003E1F7E" w:rsidRPr="00D91D89" w14:paraId="1CF8E9D1" w14:textId="77777777" w:rsidTr="005358D5">
        <w:tc>
          <w:tcPr>
            <w:tcW w:w="5146" w:type="dxa"/>
          </w:tcPr>
          <w:p w14:paraId="071D9845" w14:textId="77777777" w:rsidR="003E1F7E" w:rsidRPr="00D91D89" w:rsidRDefault="003E1F7E" w:rsidP="005358D5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Associated autoimmune conditions</w:t>
            </w:r>
          </w:p>
        </w:tc>
        <w:tc>
          <w:tcPr>
            <w:tcW w:w="2107" w:type="dxa"/>
          </w:tcPr>
          <w:p w14:paraId="15674CF6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Hashimoto’s thyroiditis</w:t>
            </w:r>
          </w:p>
        </w:tc>
        <w:tc>
          <w:tcPr>
            <w:tcW w:w="2107" w:type="dxa"/>
          </w:tcPr>
          <w:p w14:paraId="37002E31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one</w:t>
            </w:r>
          </w:p>
        </w:tc>
      </w:tr>
      <w:tr w:rsidR="003E1F7E" w:rsidRPr="00D91D89" w14:paraId="5374CD4A" w14:textId="77777777" w:rsidTr="005358D5">
        <w:tc>
          <w:tcPr>
            <w:tcW w:w="5146" w:type="dxa"/>
          </w:tcPr>
          <w:p w14:paraId="142EAC81" w14:textId="77777777" w:rsidR="003E1F7E" w:rsidRPr="00D91D89" w:rsidRDefault="003E1F7E" w:rsidP="005358D5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Antibodies detected</w:t>
            </w:r>
          </w:p>
        </w:tc>
        <w:tc>
          <w:tcPr>
            <w:tcW w:w="2107" w:type="dxa"/>
          </w:tcPr>
          <w:p w14:paraId="5D9C7F78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P/Q VGCC, TPO, Thyroglobulin</w:t>
            </w:r>
          </w:p>
        </w:tc>
        <w:tc>
          <w:tcPr>
            <w:tcW w:w="2107" w:type="dxa"/>
          </w:tcPr>
          <w:p w14:paraId="57D2F7AF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P/Q VGCC, SOX1</w:t>
            </w:r>
          </w:p>
        </w:tc>
      </w:tr>
      <w:tr w:rsidR="003E1F7E" w:rsidRPr="00D91D89" w14:paraId="5090DAB4" w14:textId="77777777" w:rsidTr="005358D5">
        <w:tc>
          <w:tcPr>
            <w:tcW w:w="5146" w:type="dxa"/>
          </w:tcPr>
          <w:p w14:paraId="42F46C1F" w14:textId="77777777" w:rsidR="003E1F7E" w:rsidRPr="00D91D89" w:rsidRDefault="003E1F7E" w:rsidP="005358D5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DELTA-P score</w:t>
            </w:r>
          </w:p>
        </w:tc>
        <w:tc>
          <w:tcPr>
            <w:tcW w:w="2107" w:type="dxa"/>
          </w:tcPr>
          <w:p w14:paraId="35E4ABBE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2107" w:type="dxa"/>
          </w:tcPr>
          <w:p w14:paraId="209D60A2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  <w:tr w:rsidR="003E1F7E" w:rsidRPr="00D91D89" w14:paraId="24128E1F" w14:textId="77777777" w:rsidTr="005358D5">
        <w:tc>
          <w:tcPr>
            <w:tcW w:w="5146" w:type="dxa"/>
          </w:tcPr>
          <w:p w14:paraId="6022F98A" w14:textId="77777777" w:rsidR="003E1F7E" w:rsidRPr="00D91D89" w:rsidRDefault="003E1F7E" w:rsidP="005358D5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Imaging frequency</w:t>
            </w:r>
          </w:p>
        </w:tc>
        <w:tc>
          <w:tcPr>
            <w:tcW w:w="2107" w:type="dxa"/>
          </w:tcPr>
          <w:p w14:paraId="38CC0E48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07" w:type="dxa"/>
          </w:tcPr>
          <w:p w14:paraId="074CB042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E1F7E" w:rsidRPr="00D91D89" w14:paraId="5E652FFC" w14:textId="77777777" w:rsidTr="005358D5">
        <w:tc>
          <w:tcPr>
            <w:tcW w:w="5146" w:type="dxa"/>
          </w:tcPr>
          <w:p w14:paraId="76E3134D" w14:textId="77777777" w:rsidR="003E1F7E" w:rsidRPr="00D91D89" w:rsidRDefault="003E1F7E" w:rsidP="005358D5">
            <w:pPr>
              <w:widowControl w:val="0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CT chest, abdomen, pelvis</w:t>
            </w:r>
          </w:p>
        </w:tc>
        <w:tc>
          <w:tcPr>
            <w:tcW w:w="2107" w:type="dxa"/>
          </w:tcPr>
          <w:p w14:paraId="00685B3A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q 6 months in first year, then once every 2 years</w:t>
            </w:r>
          </w:p>
        </w:tc>
        <w:tc>
          <w:tcPr>
            <w:tcW w:w="2107" w:type="dxa"/>
          </w:tcPr>
          <w:p w14:paraId="3E806310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q 6 months in first year, then once every 2 years</w:t>
            </w:r>
          </w:p>
        </w:tc>
      </w:tr>
      <w:tr w:rsidR="003E1F7E" w:rsidRPr="00D91D89" w14:paraId="65A46520" w14:textId="77777777" w:rsidTr="005358D5">
        <w:tc>
          <w:tcPr>
            <w:tcW w:w="5146" w:type="dxa"/>
          </w:tcPr>
          <w:p w14:paraId="6AEEB03C" w14:textId="77777777" w:rsidR="003E1F7E" w:rsidRPr="00D91D89" w:rsidRDefault="003E1F7E" w:rsidP="005358D5">
            <w:pPr>
              <w:widowControl w:val="0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PET scan</w:t>
            </w:r>
          </w:p>
        </w:tc>
        <w:tc>
          <w:tcPr>
            <w:tcW w:w="2107" w:type="dxa"/>
          </w:tcPr>
          <w:p w14:paraId="61EBD7E5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q 6 months in first year, then once every 2 years</w:t>
            </w:r>
          </w:p>
        </w:tc>
        <w:tc>
          <w:tcPr>
            <w:tcW w:w="2107" w:type="dxa"/>
          </w:tcPr>
          <w:p w14:paraId="2FC64DD3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q 6 months in first year, then once every 2 years</w:t>
            </w:r>
          </w:p>
        </w:tc>
      </w:tr>
      <w:tr w:rsidR="003E1F7E" w:rsidRPr="00D91D89" w14:paraId="3E53D8AE" w14:textId="77777777" w:rsidTr="005358D5">
        <w:tc>
          <w:tcPr>
            <w:tcW w:w="5146" w:type="dxa"/>
          </w:tcPr>
          <w:p w14:paraId="6EC875C8" w14:textId="77777777" w:rsidR="003E1F7E" w:rsidRPr="00D91D89" w:rsidRDefault="003E1F7E" w:rsidP="005358D5">
            <w:pPr>
              <w:widowControl w:val="0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 xml:space="preserve">Mammogram </w:t>
            </w:r>
          </w:p>
        </w:tc>
        <w:tc>
          <w:tcPr>
            <w:tcW w:w="2107" w:type="dxa"/>
          </w:tcPr>
          <w:p w14:paraId="1B5B6ED9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Annual</w:t>
            </w:r>
          </w:p>
        </w:tc>
        <w:tc>
          <w:tcPr>
            <w:tcW w:w="2107" w:type="dxa"/>
          </w:tcPr>
          <w:p w14:paraId="1DB8319B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Annual</w:t>
            </w:r>
          </w:p>
        </w:tc>
      </w:tr>
      <w:tr w:rsidR="003E1F7E" w:rsidRPr="00D91D89" w14:paraId="1D265807" w14:textId="77777777" w:rsidTr="005358D5">
        <w:tc>
          <w:tcPr>
            <w:tcW w:w="5146" w:type="dxa"/>
          </w:tcPr>
          <w:p w14:paraId="31AC6F17" w14:textId="77777777" w:rsidR="003E1F7E" w:rsidRPr="00D91D89" w:rsidRDefault="003E1F7E" w:rsidP="005358D5">
            <w:pPr>
              <w:widowControl w:val="0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Ultrasound</w:t>
            </w:r>
          </w:p>
        </w:tc>
        <w:tc>
          <w:tcPr>
            <w:tcW w:w="2107" w:type="dxa"/>
          </w:tcPr>
          <w:p w14:paraId="3F2EA411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Annual</w:t>
            </w:r>
          </w:p>
        </w:tc>
        <w:tc>
          <w:tcPr>
            <w:tcW w:w="2107" w:type="dxa"/>
          </w:tcPr>
          <w:p w14:paraId="7B58EA6D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Annual</w:t>
            </w:r>
          </w:p>
        </w:tc>
      </w:tr>
      <w:tr w:rsidR="003E1F7E" w:rsidRPr="00D91D89" w14:paraId="0C909E94" w14:textId="77777777" w:rsidTr="005358D5">
        <w:tc>
          <w:tcPr>
            <w:tcW w:w="5146" w:type="dxa"/>
          </w:tcPr>
          <w:p w14:paraId="630BC4E8" w14:textId="77777777" w:rsidR="003E1F7E" w:rsidRPr="00D91D89" w:rsidRDefault="003E1F7E" w:rsidP="005358D5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Time interval from LEMS diagnosis to last imaging study, years</w:t>
            </w:r>
          </w:p>
        </w:tc>
        <w:tc>
          <w:tcPr>
            <w:tcW w:w="2107" w:type="dxa"/>
          </w:tcPr>
          <w:p w14:paraId="558DD33E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07" w:type="dxa"/>
          </w:tcPr>
          <w:p w14:paraId="3CEDDEFF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E1F7E" w:rsidRPr="00D91D89" w14:paraId="55B7FF97" w14:textId="77777777" w:rsidTr="005358D5">
        <w:tc>
          <w:tcPr>
            <w:tcW w:w="5146" w:type="dxa"/>
          </w:tcPr>
          <w:p w14:paraId="23204140" w14:textId="77777777" w:rsidR="003E1F7E" w:rsidRPr="00D91D89" w:rsidRDefault="003E1F7E" w:rsidP="005358D5">
            <w:pPr>
              <w:widowControl w:val="0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CT chest, abdomen, pelvis</w:t>
            </w:r>
          </w:p>
        </w:tc>
        <w:tc>
          <w:tcPr>
            <w:tcW w:w="2107" w:type="dxa"/>
          </w:tcPr>
          <w:p w14:paraId="2773F18B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2107" w:type="dxa"/>
          </w:tcPr>
          <w:p w14:paraId="26062B4D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</w:tr>
      <w:tr w:rsidR="003E1F7E" w:rsidRPr="00D91D89" w14:paraId="49AC1DA5" w14:textId="77777777" w:rsidTr="005358D5">
        <w:tc>
          <w:tcPr>
            <w:tcW w:w="5146" w:type="dxa"/>
          </w:tcPr>
          <w:p w14:paraId="0ED51CCC" w14:textId="77777777" w:rsidR="003E1F7E" w:rsidRPr="00D91D89" w:rsidRDefault="003E1F7E" w:rsidP="005358D5">
            <w:pPr>
              <w:widowControl w:val="0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PET scan</w:t>
            </w:r>
          </w:p>
        </w:tc>
        <w:tc>
          <w:tcPr>
            <w:tcW w:w="2107" w:type="dxa"/>
          </w:tcPr>
          <w:p w14:paraId="20BE88E4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2107" w:type="dxa"/>
          </w:tcPr>
          <w:p w14:paraId="489650F2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</w:tr>
      <w:tr w:rsidR="003E1F7E" w:rsidRPr="00D91D89" w14:paraId="2BDF2FAC" w14:textId="77777777" w:rsidTr="005358D5">
        <w:tc>
          <w:tcPr>
            <w:tcW w:w="5146" w:type="dxa"/>
          </w:tcPr>
          <w:p w14:paraId="6AFA1296" w14:textId="77777777" w:rsidR="003E1F7E" w:rsidRPr="00D91D89" w:rsidRDefault="003E1F7E" w:rsidP="005358D5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Radiologic findings in last imaging study</w:t>
            </w:r>
          </w:p>
        </w:tc>
        <w:tc>
          <w:tcPr>
            <w:tcW w:w="2107" w:type="dxa"/>
          </w:tcPr>
          <w:p w14:paraId="16A807EB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07" w:type="dxa"/>
          </w:tcPr>
          <w:p w14:paraId="47448CED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E1F7E" w:rsidRPr="00D91D89" w14:paraId="6BCEEA28" w14:textId="77777777" w:rsidTr="005358D5">
        <w:tc>
          <w:tcPr>
            <w:tcW w:w="5146" w:type="dxa"/>
          </w:tcPr>
          <w:p w14:paraId="2C34AF94" w14:textId="77777777" w:rsidR="003E1F7E" w:rsidRPr="00D91D89" w:rsidRDefault="003E1F7E" w:rsidP="005358D5">
            <w:pPr>
              <w:widowControl w:val="0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CT chest, abdomen, pelvis</w:t>
            </w:r>
          </w:p>
        </w:tc>
        <w:tc>
          <w:tcPr>
            <w:tcW w:w="2107" w:type="dxa"/>
          </w:tcPr>
          <w:p w14:paraId="7C408F4A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Uterine fibroids</w:t>
            </w:r>
          </w:p>
        </w:tc>
        <w:tc>
          <w:tcPr>
            <w:tcW w:w="2107" w:type="dxa"/>
          </w:tcPr>
          <w:p w14:paraId="53C5F182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o abnormality</w:t>
            </w:r>
          </w:p>
        </w:tc>
      </w:tr>
      <w:tr w:rsidR="003E1F7E" w:rsidRPr="00D91D89" w14:paraId="6C3A4514" w14:textId="77777777" w:rsidTr="005358D5">
        <w:tc>
          <w:tcPr>
            <w:tcW w:w="5146" w:type="dxa"/>
          </w:tcPr>
          <w:p w14:paraId="7BF9E9E1" w14:textId="77777777" w:rsidR="003E1F7E" w:rsidRPr="00D91D89" w:rsidRDefault="003E1F7E" w:rsidP="005358D5">
            <w:pPr>
              <w:widowControl w:val="0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FDG-PET scan</w:t>
            </w:r>
          </w:p>
        </w:tc>
        <w:tc>
          <w:tcPr>
            <w:tcW w:w="2107" w:type="dxa"/>
          </w:tcPr>
          <w:p w14:paraId="3D8E4590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o FDG avid lesions</w:t>
            </w:r>
          </w:p>
        </w:tc>
        <w:tc>
          <w:tcPr>
            <w:tcW w:w="2107" w:type="dxa"/>
          </w:tcPr>
          <w:p w14:paraId="160F83A6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Regression of thymic hyperplasia</w:t>
            </w:r>
          </w:p>
        </w:tc>
      </w:tr>
      <w:tr w:rsidR="003E1F7E" w:rsidRPr="00D91D89" w14:paraId="64D56863" w14:textId="77777777" w:rsidTr="005358D5">
        <w:tc>
          <w:tcPr>
            <w:tcW w:w="5146" w:type="dxa"/>
          </w:tcPr>
          <w:p w14:paraId="1278FEF0" w14:textId="77777777" w:rsidR="003E1F7E" w:rsidRPr="00D91D89" w:rsidRDefault="003E1F7E" w:rsidP="005358D5">
            <w:pPr>
              <w:widowControl w:val="0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 xml:space="preserve">Mammogram </w:t>
            </w:r>
          </w:p>
        </w:tc>
        <w:tc>
          <w:tcPr>
            <w:tcW w:w="2107" w:type="dxa"/>
          </w:tcPr>
          <w:p w14:paraId="46D8FB9A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Benign nodule (BI-RADS 3)</w:t>
            </w:r>
          </w:p>
        </w:tc>
        <w:tc>
          <w:tcPr>
            <w:tcW w:w="2107" w:type="dxa"/>
          </w:tcPr>
          <w:p w14:paraId="0D39288D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T</w:t>
            </w:r>
          </w:p>
        </w:tc>
      </w:tr>
      <w:tr w:rsidR="003E1F7E" w:rsidRPr="00D91D89" w14:paraId="0CB43F67" w14:textId="77777777" w:rsidTr="005358D5">
        <w:tc>
          <w:tcPr>
            <w:tcW w:w="5146" w:type="dxa"/>
          </w:tcPr>
          <w:p w14:paraId="6A127C86" w14:textId="77777777" w:rsidR="003E1F7E" w:rsidRPr="00D91D89" w:rsidRDefault="003E1F7E" w:rsidP="005358D5">
            <w:pPr>
              <w:widowControl w:val="0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Breast ultrasound</w:t>
            </w:r>
          </w:p>
        </w:tc>
        <w:tc>
          <w:tcPr>
            <w:tcW w:w="2107" w:type="dxa"/>
          </w:tcPr>
          <w:p w14:paraId="6240035C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T</w:t>
            </w:r>
          </w:p>
        </w:tc>
        <w:tc>
          <w:tcPr>
            <w:tcW w:w="2107" w:type="dxa"/>
          </w:tcPr>
          <w:p w14:paraId="4CCDC2BA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Normal</w:t>
            </w:r>
          </w:p>
        </w:tc>
      </w:tr>
      <w:tr w:rsidR="003E1F7E" w:rsidRPr="00D91D89" w14:paraId="1E4B0155" w14:textId="77777777" w:rsidTr="005358D5">
        <w:tc>
          <w:tcPr>
            <w:tcW w:w="5146" w:type="dxa"/>
          </w:tcPr>
          <w:p w14:paraId="79F1001F" w14:textId="77777777" w:rsidR="003E1F7E" w:rsidRPr="00D91D89" w:rsidRDefault="003E1F7E" w:rsidP="005358D5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 xml:space="preserve">Last follow up visit following LEMS diagnosis, years </w:t>
            </w:r>
          </w:p>
        </w:tc>
        <w:tc>
          <w:tcPr>
            <w:tcW w:w="2107" w:type="dxa"/>
          </w:tcPr>
          <w:p w14:paraId="2D9E9DD3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2107" w:type="dxa"/>
          </w:tcPr>
          <w:p w14:paraId="3919652B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</w:tr>
      <w:tr w:rsidR="003E1F7E" w:rsidRPr="00D91D89" w14:paraId="0FB69406" w14:textId="77777777" w:rsidTr="005358D5">
        <w:tc>
          <w:tcPr>
            <w:tcW w:w="5146" w:type="dxa"/>
          </w:tcPr>
          <w:p w14:paraId="3E7EE422" w14:textId="77777777" w:rsidR="003E1F7E" w:rsidRPr="00D91D89" w:rsidRDefault="003E1F7E" w:rsidP="005358D5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Treatment at last follow up</w:t>
            </w:r>
          </w:p>
        </w:tc>
        <w:tc>
          <w:tcPr>
            <w:tcW w:w="2107" w:type="dxa"/>
          </w:tcPr>
          <w:p w14:paraId="2502C66B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 xml:space="preserve">Pyridostigmine, </w:t>
            </w:r>
            <w:r w:rsidRPr="00D91D89">
              <w:rPr>
                <w:rFonts w:asciiTheme="majorBidi" w:hAnsiTheme="majorBidi" w:cstheme="majorBidi"/>
                <w:color w:val="000000" w:themeColor="text1"/>
              </w:rPr>
              <w:lastRenderedPageBreak/>
              <w:t>Azathioprine, IVIg for exacerbations</w:t>
            </w:r>
          </w:p>
        </w:tc>
        <w:tc>
          <w:tcPr>
            <w:tcW w:w="2107" w:type="dxa"/>
          </w:tcPr>
          <w:p w14:paraId="7682B715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3,4 DAP 10mg daily, </w:t>
            </w:r>
            <w:r w:rsidRPr="00D91D89">
              <w:rPr>
                <w:rFonts w:asciiTheme="majorBidi" w:hAnsiTheme="majorBidi" w:cstheme="majorBidi"/>
                <w:color w:val="000000" w:themeColor="text1"/>
              </w:rPr>
              <w:lastRenderedPageBreak/>
              <w:t>cyclosporine150 mg daily, prednisolone 5mg</w:t>
            </w:r>
          </w:p>
        </w:tc>
      </w:tr>
      <w:tr w:rsidR="003E1F7E" w:rsidRPr="00D91D89" w14:paraId="7ED37391" w14:textId="77777777" w:rsidTr="005358D5">
        <w:tc>
          <w:tcPr>
            <w:tcW w:w="5146" w:type="dxa"/>
          </w:tcPr>
          <w:p w14:paraId="6A59532A" w14:textId="77777777" w:rsidR="003E1F7E" w:rsidRPr="00D91D89" w:rsidRDefault="003E1F7E" w:rsidP="005358D5">
            <w:pPr>
              <w:widowControl w:val="0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lastRenderedPageBreak/>
              <w:t>MGQOL-15R</w:t>
            </w:r>
          </w:p>
        </w:tc>
        <w:tc>
          <w:tcPr>
            <w:tcW w:w="2107" w:type="dxa"/>
          </w:tcPr>
          <w:p w14:paraId="7FD859CE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2107" w:type="dxa"/>
          </w:tcPr>
          <w:p w14:paraId="29FA3517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</w:tr>
      <w:tr w:rsidR="003E1F7E" w:rsidRPr="00D91D89" w14:paraId="5D39FA52" w14:textId="77777777" w:rsidTr="005358D5">
        <w:tc>
          <w:tcPr>
            <w:tcW w:w="5146" w:type="dxa"/>
          </w:tcPr>
          <w:p w14:paraId="11057512" w14:textId="77777777" w:rsidR="003E1F7E" w:rsidRPr="00D91D89" w:rsidRDefault="003E1F7E" w:rsidP="005358D5">
            <w:pPr>
              <w:widowControl w:val="0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MG-ADL</w:t>
            </w:r>
          </w:p>
        </w:tc>
        <w:tc>
          <w:tcPr>
            <w:tcW w:w="2107" w:type="dxa"/>
          </w:tcPr>
          <w:p w14:paraId="1968DC87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107" w:type="dxa"/>
          </w:tcPr>
          <w:p w14:paraId="66E0E83B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</w:tr>
      <w:tr w:rsidR="003E1F7E" w:rsidRPr="00D91D89" w14:paraId="487FC203" w14:textId="77777777" w:rsidTr="005358D5">
        <w:tc>
          <w:tcPr>
            <w:tcW w:w="5146" w:type="dxa"/>
          </w:tcPr>
          <w:p w14:paraId="1445024B" w14:textId="77777777" w:rsidR="003E1F7E" w:rsidRPr="00D91D89" w:rsidRDefault="003E1F7E" w:rsidP="005358D5">
            <w:pPr>
              <w:widowControl w:val="0"/>
              <w:ind w:left="72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b/>
                <w:color w:val="000000" w:themeColor="text1"/>
              </w:rPr>
              <w:t>Ambulation</w:t>
            </w:r>
          </w:p>
        </w:tc>
        <w:tc>
          <w:tcPr>
            <w:tcW w:w="2107" w:type="dxa"/>
          </w:tcPr>
          <w:p w14:paraId="3675BD4E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Independent</w:t>
            </w:r>
          </w:p>
        </w:tc>
        <w:tc>
          <w:tcPr>
            <w:tcW w:w="2107" w:type="dxa"/>
          </w:tcPr>
          <w:p w14:paraId="5DEC2CCE" w14:textId="77777777" w:rsidR="003E1F7E" w:rsidRPr="00D91D89" w:rsidRDefault="003E1F7E" w:rsidP="005358D5">
            <w:pPr>
              <w:widowControl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91D89">
              <w:rPr>
                <w:rFonts w:asciiTheme="majorBidi" w:hAnsiTheme="majorBidi" w:cstheme="majorBidi"/>
                <w:color w:val="000000" w:themeColor="text1"/>
              </w:rPr>
              <w:t>Independent</w:t>
            </w:r>
          </w:p>
        </w:tc>
      </w:tr>
    </w:tbl>
    <w:p w14:paraId="6842CB7F" w14:textId="77777777" w:rsidR="003E1F7E" w:rsidRPr="00D91D89" w:rsidRDefault="003E1F7E" w:rsidP="008A2693">
      <w:pPr>
        <w:widowControl w:val="0"/>
        <w:spacing w:line="276" w:lineRule="auto"/>
        <w:rPr>
          <w:rFonts w:asciiTheme="majorBidi" w:hAnsiTheme="majorBidi" w:cstheme="majorBidi"/>
          <w:b/>
          <w:color w:val="000000" w:themeColor="text1"/>
          <w:sz w:val="20"/>
          <w:szCs w:val="20"/>
        </w:rPr>
      </w:pPr>
      <w:r w:rsidRPr="00D91D8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CT= Computerized tomography; </w:t>
      </w:r>
      <w:r w:rsidRPr="00D91D89">
        <w:rPr>
          <w:rFonts w:asciiTheme="majorBidi" w:hAnsiTheme="majorBidi" w:cstheme="majorBidi"/>
          <w:bCs/>
          <w:color w:val="000000" w:themeColor="text1"/>
          <w:sz w:val="20"/>
          <w:szCs w:val="20"/>
        </w:rPr>
        <w:t>DELTA-P= Dutch-English LEMS Tumor Association Prediction score;</w:t>
      </w:r>
      <w:r w:rsidRPr="00D91D8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FDG- </w:t>
      </w:r>
      <w:r w:rsidRPr="00D91D89">
        <w:rPr>
          <w:rFonts w:asciiTheme="majorBidi" w:hAnsiTheme="majorBidi" w:cstheme="majorBidi"/>
          <w:bCs/>
          <w:color w:val="000000" w:themeColor="text1"/>
          <w:sz w:val="20"/>
          <w:szCs w:val="20"/>
        </w:rPr>
        <w:t>MG-ADL= Myasthenia Gravis activities of daily living score; MGQOL-15R</w:t>
      </w:r>
      <w:r w:rsidRPr="00D91D89">
        <w:rPr>
          <w:rFonts w:asciiTheme="majorBidi" w:hAnsiTheme="majorBidi" w:cstheme="majorBidi"/>
          <w:color w:val="000000" w:themeColor="text1"/>
          <w:sz w:val="20"/>
          <w:szCs w:val="20"/>
        </w:rPr>
        <w:t>= Myasthenia Gravis Quality of Life 15 item revised score; NP-LEMS= non-paraneoplastic LEMS; PET= positron Emission tomography; P/Q VGCC= P/Q type voltage gated calcium channel antibody; SOX1= Anti-</w:t>
      </w:r>
      <w:proofErr w:type="spellStart"/>
      <w:r w:rsidRPr="00D91D89">
        <w:rPr>
          <w:rFonts w:asciiTheme="majorBidi" w:hAnsiTheme="majorBidi" w:cstheme="majorBidi"/>
          <w:color w:val="000000" w:themeColor="text1"/>
          <w:sz w:val="20"/>
          <w:szCs w:val="20"/>
        </w:rPr>
        <w:t>Sry</w:t>
      </w:r>
      <w:proofErr w:type="spellEnd"/>
      <w:r w:rsidRPr="00D91D8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-like high-mobility group box 1; TPO= Thyroid peroxidase </w:t>
      </w:r>
    </w:p>
    <w:p w14:paraId="35E598C7" w14:textId="77777777" w:rsidR="00E61541" w:rsidRDefault="00E61541" w:rsidP="00B426FE">
      <w:pPr>
        <w:spacing w:line="276" w:lineRule="auto"/>
      </w:pPr>
    </w:p>
    <w:sectPr w:rsidR="00E615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444757" w14:textId="77777777" w:rsidR="00283122" w:rsidRDefault="00283122" w:rsidP="00A71433">
      <w:r>
        <w:separator/>
      </w:r>
    </w:p>
  </w:endnote>
  <w:endnote w:type="continuationSeparator" w:id="0">
    <w:p w14:paraId="6EB7B134" w14:textId="77777777" w:rsidR="00283122" w:rsidRDefault="00283122" w:rsidP="00A71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1811D2" w14:textId="77777777" w:rsidR="00283122" w:rsidRDefault="00283122" w:rsidP="00A71433">
      <w:r>
        <w:separator/>
      </w:r>
    </w:p>
  </w:footnote>
  <w:footnote w:type="continuationSeparator" w:id="0">
    <w:p w14:paraId="2059CBB5" w14:textId="77777777" w:rsidR="00283122" w:rsidRDefault="00283122" w:rsidP="00A71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41"/>
    <w:rsid w:val="000E4A3F"/>
    <w:rsid w:val="001440B2"/>
    <w:rsid w:val="00283122"/>
    <w:rsid w:val="003E1F7E"/>
    <w:rsid w:val="004B0446"/>
    <w:rsid w:val="006151F7"/>
    <w:rsid w:val="008A2693"/>
    <w:rsid w:val="008B0F87"/>
    <w:rsid w:val="00A71433"/>
    <w:rsid w:val="00B426FE"/>
    <w:rsid w:val="00BB2459"/>
    <w:rsid w:val="00C34E90"/>
    <w:rsid w:val="00CA14C9"/>
    <w:rsid w:val="00CB60EB"/>
    <w:rsid w:val="00E61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33D81"/>
  <w15:chartTrackingRefBased/>
  <w15:docId w15:val="{14860A71-9208-4A4A-9653-604632584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541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5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5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5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5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5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5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5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5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5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5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5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5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5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5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5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5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5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5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5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15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5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15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5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15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5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15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5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5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5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1541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51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1F7"/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714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143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14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1433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60</Words>
  <Characters>2816</Characters>
  <Application>Microsoft Office Word</Application>
  <DocSecurity>0</DocSecurity>
  <Lines>74</Lines>
  <Paragraphs>41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wa Alneseyan</dc:creator>
  <cp:keywords/>
  <dc:description/>
  <cp:lastModifiedBy>Reem Alhammad</cp:lastModifiedBy>
  <cp:revision>5</cp:revision>
  <dcterms:created xsi:type="dcterms:W3CDTF">2024-11-29T15:54:00Z</dcterms:created>
  <dcterms:modified xsi:type="dcterms:W3CDTF">2024-11-29T17:43:00Z</dcterms:modified>
</cp:coreProperties>
</file>